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27300" w14:textId="77777777" w:rsidR="00DB7ECB" w:rsidRPr="00D128F7" w:rsidRDefault="00DB7ECB" w:rsidP="00DB7ECB">
      <w:pPr>
        <w:pStyle w:val="MDPI71References"/>
        <w:numPr>
          <w:ilvl w:val="0"/>
          <w:numId w:val="0"/>
        </w:numPr>
        <w:spacing w:after="240"/>
        <w:jc w:val="left"/>
        <w:rPr>
          <w:rFonts w:ascii="Arial" w:eastAsia="SimSun" w:hAnsi="Arial" w:cs="Arial"/>
          <w:bCs/>
          <w:sz w:val="22"/>
          <w:szCs w:val="22"/>
        </w:rPr>
      </w:pPr>
      <w:r w:rsidRPr="00D128F7">
        <w:rPr>
          <w:rFonts w:ascii="Arial" w:eastAsia="SimSun" w:hAnsi="Arial" w:cs="Arial"/>
          <w:b/>
          <w:sz w:val="22"/>
          <w:szCs w:val="22"/>
        </w:rPr>
        <w:t xml:space="preserve">Appendix B:  </w:t>
      </w:r>
      <w:r w:rsidRPr="00D128F7">
        <w:rPr>
          <w:rFonts w:ascii="Arial" w:eastAsia="SimSun" w:hAnsi="Arial" w:cs="Arial"/>
          <w:bCs/>
          <w:sz w:val="22"/>
          <w:szCs w:val="22"/>
        </w:rPr>
        <w:t>Observation-to-theme conversion (Patient Satisfaction, Effectiveness, Barriers).</w:t>
      </w:r>
    </w:p>
    <w:tbl>
      <w:tblPr>
        <w:tblW w:w="1342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798"/>
        <w:gridCol w:w="1900"/>
        <w:gridCol w:w="1900"/>
        <w:gridCol w:w="1900"/>
        <w:gridCol w:w="1900"/>
        <w:gridCol w:w="1900"/>
        <w:gridCol w:w="1900"/>
        <w:gridCol w:w="222"/>
      </w:tblGrid>
      <w:tr w:rsidR="00DB7ECB" w:rsidRPr="00A652FD" w14:paraId="2FC39030" w14:textId="77777777" w:rsidTr="00A5653D">
        <w:trPr>
          <w:gridAfter w:val="1"/>
          <w:wAfter w:w="222" w:type="dxa"/>
          <w:trHeight w:val="740"/>
          <w:tblHeader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0E7AC22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Authors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1676A8F6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Patient Satisfac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613C9C96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Patient Satisfaction Them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6D5021AC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Effectivenes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3628B500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Effectiveness Them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52B4A208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Barriers to adop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6B8EF5C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Barrier Themes</w:t>
            </w:r>
          </w:p>
        </w:tc>
      </w:tr>
      <w:tr w:rsidR="00DB7ECB" w:rsidRPr="00A652FD" w14:paraId="4B88F9D4" w14:textId="77777777" w:rsidTr="00A5653D">
        <w:trPr>
          <w:gridAfter w:val="1"/>
          <w:wAfter w:w="222" w:type="dxa"/>
          <w:trHeight w:val="83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F4D56" w14:textId="4A86CE72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652FD">
              <w:rPr>
                <w:rFonts w:ascii="Calibri" w:eastAsia="Times New Roman" w:hAnsi="Calibri" w:cs="Calibri"/>
                <w:color w:val="000000"/>
              </w:rPr>
              <w:t>Acierno</w:t>
            </w:r>
            <w:proofErr w:type="spellEnd"/>
            <w:r w:rsidRPr="00A652FD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25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6DC8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Greater satisfaction than traditional care (not statistically significant)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6B2F4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atisfi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C364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s depression, enabling preferences for HB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AEA2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6BCF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, low reimburs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BB91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</w:tr>
      <w:tr w:rsidR="00DB7ECB" w:rsidRPr="00A652FD" w14:paraId="4C856B86" w14:textId="77777777" w:rsidTr="00A5653D">
        <w:trPr>
          <w:gridAfter w:val="1"/>
          <w:wAfter w:w="222" w:type="dxa"/>
          <w:trHeight w:val="38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51C9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7DB1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D380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B5E9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B90FA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Enabled preference for telemedicine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ABEC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6BAB4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</w:tr>
      <w:tr w:rsidR="00DB7ECB" w:rsidRPr="00A652FD" w14:paraId="70579D8B" w14:textId="77777777" w:rsidTr="00A5653D">
        <w:trPr>
          <w:gridAfter w:val="1"/>
          <w:wAfter w:w="222" w:type="dxa"/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ACF3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D560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99EC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D5BD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9F4C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FE7FC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36DC8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Low reimbursement</w:t>
            </w:r>
          </w:p>
        </w:tc>
      </w:tr>
      <w:tr w:rsidR="00DB7ECB" w:rsidRPr="00A652FD" w14:paraId="30A256AF" w14:textId="77777777" w:rsidTr="00A5653D">
        <w:trPr>
          <w:gridAfter w:val="1"/>
          <w:wAfter w:w="222" w:type="dxa"/>
          <w:trHeight w:val="929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3E27E" w14:textId="57B3521F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652FD">
              <w:rPr>
                <w:rFonts w:ascii="Calibri" w:eastAsia="Times New Roman" w:hAnsi="Calibri" w:cs="Calibri"/>
                <w:color w:val="000000"/>
              </w:rPr>
              <w:t>Baek</w:t>
            </w:r>
            <w:proofErr w:type="spellEnd"/>
            <w:r w:rsidRPr="00A652FD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26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4E580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51E5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ABED6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epression, anxiety, sleep disturbance, anger, pain, fatigue, digestive disturban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7FB9F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CE17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, low reimburs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2A93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</w:tr>
      <w:tr w:rsidR="00DB7ECB" w:rsidRPr="00A652FD" w14:paraId="1C9C9E7D" w14:textId="77777777" w:rsidTr="00A5653D">
        <w:trPr>
          <w:gridAfter w:val="1"/>
          <w:wAfter w:w="222" w:type="dxa"/>
          <w:trHeight w:val="3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437F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2CD2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5184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11DC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142A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anxiety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6B9D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4375C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</w:tr>
      <w:tr w:rsidR="00DB7ECB" w:rsidRPr="00A652FD" w14:paraId="7D7485F3" w14:textId="77777777" w:rsidTr="00A5653D">
        <w:trPr>
          <w:gridAfter w:val="1"/>
          <w:wAfter w:w="222" w:type="dxa"/>
          <w:trHeight w:val="407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8E1A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48427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E9B8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0FE8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075C0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ncreased sleep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22D4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EDCAC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Low reimbursement</w:t>
            </w:r>
          </w:p>
        </w:tc>
      </w:tr>
      <w:tr w:rsidR="00DB7ECB" w:rsidRPr="00A652FD" w14:paraId="2D40829D" w14:textId="77777777" w:rsidTr="00A5653D">
        <w:trPr>
          <w:gridAfter w:val="1"/>
          <w:wAfter w:w="222" w:type="dxa"/>
          <w:trHeight w:val="3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3C8D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BD86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A0FE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20ADC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754E3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anger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086CB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FFD2C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B7ECB" w:rsidRPr="00A652FD" w14:paraId="793E1343" w14:textId="77777777" w:rsidTr="00A5653D">
        <w:trPr>
          <w:gridAfter w:val="1"/>
          <w:wAfter w:w="222" w:type="dxa"/>
          <w:trHeight w:val="3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F7DC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A073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4092B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0B36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E545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pain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6B87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EA64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B7ECB" w:rsidRPr="00A652FD" w14:paraId="2C210C36" w14:textId="77777777" w:rsidTr="00A5653D">
        <w:trPr>
          <w:gridAfter w:val="1"/>
          <w:wAfter w:w="222" w:type="dxa"/>
          <w:trHeight w:val="102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5DBE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178B2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0075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6D48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2ECF1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igestive disturbance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8CD77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F281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B7ECB" w:rsidRPr="00A652FD" w14:paraId="34B73032" w14:textId="77777777" w:rsidTr="00A5653D">
        <w:trPr>
          <w:trHeight w:val="1245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E4D0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D2257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B2A8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CB0A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2B91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34B7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3299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5386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B7ECB" w:rsidRPr="00A652FD" w14:paraId="29CB3839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0B2F2" w14:textId="1812CFDA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652FD">
              <w:rPr>
                <w:rFonts w:ascii="Calibri" w:eastAsia="Times New Roman" w:hAnsi="Calibri" w:cs="Calibri"/>
                <w:color w:val="000000"/>
              </w:rPr>
              <w:t>Colomina</w:t>
            </w:r>
            <w:proofErr w:type="spellEnd"/>
            <w:r w:rsidRPr="00A652FD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27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DE460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User experience was satisfactory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F1774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atisfi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3C283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 xml:space="preserve">Reduce health costs per patient, reduced number </w:t>
            </w:r>
            <w:r w:rsidRPr="00A652FD">
              <w:rPr>
                <w:rFonts w:ascii="Calibri" w:eastAsia="Times New Roman" w:hAnsi="Calibri" w:cs="Calibri"/>
                <w:color w:val="000000"/>
              </w:rPr>
              <w:lastRenderedPageBreak/>
              <w:t>of visits to facility, decreased anxie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A01B8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lastRenderedPageBreak/>
              <w:t>Reduced health costs per patient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0B97F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, low reimburs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92C2F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3D70C1E5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24BEE752" w14:textId="77777777" w:rsidTr="00A5653D">
        <w:trPr>
          <w:trHeight w:val="254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8A7D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CBC3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DC91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9921C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273316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anxiety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F9095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A89CE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41459055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0318A067" w14:textId="77777777" w:rsidTr="00A5653D">
        <w:trPr>
          <w:trHeight w:val="632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CF17B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8DA7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1FED2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96DD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8C49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B117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949E2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Low reimbursement</w:t>
            </w:r>
          </w:p>
        </w:tc>
        <w:tc>
          <w:tcPr>
            <w:tcW w:w="222" w:type="dxa"/>
            <w:vAlign w:val="center"/>
            <w:hideMark/>
          </w:tcPr>
          <w:p w14:paraId="5DA44C86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386799DB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E3C39" w14:textId="5F5059F4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652FD">
              <w:rPr>
                <w:rFonts w:ascii="Calibri" w:eastAsia="Times New Roman" w:hAnsi="Calibri" w:cs="Calibri"/>
                <w:color w:val="000000"/>
              </w:rPr>
              <w:t>Dobkin</w:t>
            </w:r>
            <w:proofErr w:type="spellEnd"/>
            <w:r w:rsidRPr="00A652FD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28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94861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High satisfact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A6A6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atisfi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10853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epression and anxiety, extended reach of ca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92B3F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anxiety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CFA96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, low reimburs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6192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752F734F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6BA45A98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63FA5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49C05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2480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30B9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F8247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5DE5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0B0A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5A362E8A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639DDC87" w14:textId="77777777" w:rsidTr="00A5653D">
        <w:trPr>
          <w:trHeight w:val="74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459BB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30C9C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7A6EB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B74F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206D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Extended care to rural patients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E006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38C5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Low reimbursement</w:t>
            </w:r>
          </w:p>
        </w:tc>
        <w:tc>
          <w:tcPr>
            <w:tcW w:w="222" w:type="dxa"/>
            <w:vAlign w:val="center"/>
            <w:hideMark/>
          </w:tcPr>
          <w:p w14:paraId="451C2400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1127709F" w14:textId="77777777" w:rsidTr="00A5653D">
        <w:trPr>
          <w:trHeight w:val="794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220A7" w14:textId="6F4A651F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652FD">
              <w:rPr>
                <w:rFonts w:ascii="Calibri" w:eastAsia="Times New Roman" w:hAnsi="Calibri" w:cs="Calibri"/>
                <w:color w:val="000000"/>
              </w:rPr>
              <w:t>Domogalla</w:t>
            </w:r>
            <w:proofErr w:type="spellEnd"/>
            <w:r w:rsidRPr="00A652FD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29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B78F0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High satisfact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B79F6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atisfi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2A5F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anxiety and depress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6A9A8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anxiety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78E91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4FFF4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11FC2516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2807184C" w14:textId="77777777" w:rsidTr="00A5653D">
        <w:trPr>
          <w:trHeight w:val="695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83D02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946E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0CE5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9176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3B9E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00445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0C918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512F8B7D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4CB65999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BE5F0" w14:textId="60AFA4A5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Fang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30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1093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High satisfact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B8BCE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atisfi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F04E0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anxiety, depression,  decision conflict, decision regret, and body image distr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AD133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anxiety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88AD6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, low reimburs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31082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016CF9C3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08B9F485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81F6C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A333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AF18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FFB17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08CA7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0CC2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55DDF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Merge/>
            <w:vAlign w:val="center"/>
            <w:hideMark/>
          </w:tcPr>
          <w:p w14:paraId="5D1EFC17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4C7F7080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656F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290CC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9F13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7EF27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E5DAB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ecision conflict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C534B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44CEB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Low reimbursement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7727CA0E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63F95925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BAA4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F4B97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3C0B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5E72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2A55B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ecision regret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E5F2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49BB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vMerge/>
            <w:vAlign w:val="center"/>
            <w:hideMark/>
          </w:tcPr>
          <w:p w14:paraId="03C62801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40F6BB89" w14:textId="77777777" w:rsidTr="00A5653D">
        <w:trPr>
          <w:trHeight w:val="362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DD5C7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F1E5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CC55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BF94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785CB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istress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4848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D095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037BD714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5AD099ED" w14:textId="77777777" w:rsidTr="00A5653D">
        <w:trPr>
          <w:trHeight w:val="974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5431F" w14:textId="0A4179DF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lastRenderedPageBreak/>
              <w:t>Fortney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31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CD9A0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58F0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D4A27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epression and anxie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273A4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anxiety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B1A4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, low reimburs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B8BA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6FBA580B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5EC00F19" w14:textId="77777777" w:rsidTr="00A5653D">
        <w:trPr>
          <w:trHeight w:val="254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E03B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195E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022D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4A7B5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2A74C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8B3B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2B07F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4EF9C324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50B0B4F1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015D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19D5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DBEB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B31F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90B1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ACE2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306D4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Low reimbursement</w:t>
            </w:r>
          </w:p>
        </w:tc>
        <w:tc>
          <w:tcPr>
            <w:tcW w:w="222" w:type="dxa"/>
            <w:vAlign w:val="center"/>
            <w:hideMark/>
          </w:tcPr>
          <w:p w14:paraId="0209E55C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221415D8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A5613" w14:textId="15BB0736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652FD">
              <w:rPr>
                <w:rFonts w:ascii="Calibri" w:eastAsia="Times New Roman" w:hAnsi="Calibri" w:cs="Calibri"/>
                <w:color w:val="000000"/>
              </w:rPr>
              <w:t>Huberty</w:t>
            </w:r>
            <w:proofErr w:type="spellEnd"/>
            <w:r w:rsidRPr="00A652FD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32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4DD2F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High satisfact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63C73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atisfi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9E298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epression and anxie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69A63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anxiety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DB881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, low reimburs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C267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1ADCC23B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545E02D7" w14:textId="77777777" w:rsidTr="00A5653D">
        <w:trPr>
          <w:trHeight w:val="677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6D31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CE81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12A0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71142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DF753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6300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C4BC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7DD44B69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680AAC79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FCA26" w14:textId="302D93A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Jones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33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AD7B0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High satisfact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16A81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atisfi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FC276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epression and anxie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3FC6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anxiety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7364B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A8F2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4183601A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4EF62146" w14:textId="77777777" w:rsidTr="00A5653D">
        <w:trPr>
          <w:trHeight w:val="9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779E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C1B2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ACD2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C781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7723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6088B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27E6F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Merge/>
            <w:vAlign w:val="center"/>
            <w:hideMark/>
          </w:tcPr>
          <w:p w14:paraId="3E293C2B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14417B93" w14:textId="77777777" w:rsidTr="00A5653D">
        <w:trPr>
          <w:trHeight w:val="974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76A99" w14:textId="7C7E5CF4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652FD">
              <w:rPr>
                <w:rFonts w:ascii="Calibri" w:eastAsia="Times New Roman" w:hAnsi="Calibri" w:cs="Calibri"/>
                <w:color w:val="000000"/>
              </w:rPr>
              <w:t>Kryzanowska</w:t>
            </w:r>
            <w:proofErr w:type="spellEnd"/>
            <w:r w:rsidRPr="00A652FD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34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14633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EEB78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C255F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 effect on anxiety, depression, or self-efficacy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291FE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78702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30103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242AAD27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5500B216" w14:textId="77777777" w:rsidTr="00A5653D">
        <w:trPr>
          <w:trHeight w:val="344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E780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FF5F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BF8D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74B5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1473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57B7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F764E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72CA4688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6F908655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CD860" w14:textId="04A26B2D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oskowitz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35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5A14E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High satisfact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A23A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atisfi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669E1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epress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896A8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89488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, low reimburs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6F5A7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700AF61C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6633C875" w14:textId="77777777" w:rsidTr="00A5653D">
        <w:trPr>
          <w:trHeight w:val="3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E55F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43AD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25C1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2CBB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E3FFC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9A732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024B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68AD94D6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06714A35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E0DD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6BD9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314E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5C8B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21CC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6C14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1A99E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Low reimbursement</w:t>
            </w:r>
          </w:p>
        </w:tc>
        <w:tc>
          <w:tcPr>
            <w:tcW w:w="222" w:type="dxa"/>
            <w:vAlign w:val="center"/>
            <w:hideMark/>
          </w:tcPr>
          <w:p w14:paraId="4764F0A8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59539A38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87951" w14:textId="37D4C5D0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652FD">
              <w:rPr>
                <w:rFonts w:ascii="Calibri" w:eastAsia="Times New Roman" w:hAnsi="Calibri" w:cs="Calibri"/>
                <w:color w:val="000000"/>
              </w:rPr>
              <w:lastRenderedPageBreak/>
              <w:t>Pakrad</w:t>
            </w:r>
            <w:proofErr w:type="spellEnd"/>
            <w:r w:rsidRPr="00A652FD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36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2FCC1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positive perception of quality of care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75A44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atisfi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EE0F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epression, anxiety, and stress, and increased quality of lif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8F350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anxiety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B3BE0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, low reimburs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4C4D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23B10683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57AC9B0F" w14:textId="77777777" w:rsidTr="00A5653D">
        <w:trPr>
          <w:trHeight w:val="407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02CE2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6D26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3E1B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7DB57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65D9E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istress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2350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994C7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2AFD6F89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389BC6BC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56272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E7AA5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3CD8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FA53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29A54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776C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5CB6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Low reimbursement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0489E17A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4B5740B6" w14:textId="77777777" w:rsidTr="00A5653D">
        <w:trPr>
          <w:trHeight w:val="1815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3E3B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430B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D7D4C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CBBE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07677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ncreased quality of life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D70E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0EDD7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1251131F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2DC56E66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A65A6" w14:textId="6926E149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652FD">
              <w:rPr>
                <w:rFonts w:ascii="Calibri" w:eastAsia="Times New Roman" w:hAnsi="Calibri" w:cs="Calibri"/>
                <w:color w:val="000000"/>
              </w:rPr>
              <w:t>Rollman</w:t>
            </w:r>
            <w:proofErr w:type="spellEnd"/>
            <w:r w:rsidRPr="00A652FD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37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A81D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4351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5128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epress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4FC8C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9341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, low reimburs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131A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46EA838C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12EE5458" w14:textId="77777777" w:rsidTr="00A5653D">
        <w:trPr>
          <w:trHeight w:val="3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8FF0C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D277B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0756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48A1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3865B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6026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85111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31EAACA7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7BF18033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666F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A12D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2740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A6F9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8948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7E01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D4174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Low reimbursement</w:t>
            </w:r>
          </w:p>
        </w:tc>
        <w:tc>
          <w:tcPr>
            <w:tcW w:w="222" w:type="dxa"/>
            <w:vAlign w:val="center"/>
            <w:hideMark/>
          </w:tcPr>
          <w:p w14:paraId="7BA4CA4A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42CC9E41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02686" w14:textId="2210300A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652FD">
              <w:rPr>
                <w:rFonts w:ascii="Calibri" w:eastAsia="Times New Roman" w:hAnsi="Calibri" w:cs="Calibri"/>
                <w:color w:val="000000"/>
              </w:rPr>
              <w:t>Romijn</w:t>
            </w:r>
            <w:proofErr w:type="spellEnd"/>
            <w:r w:rsidRPr="00A652FD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38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2E894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High satisfact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1400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atisfi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1D9E2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anxiety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07351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anxiety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4B774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EAC7E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45CC1EF6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356ABE36" w14:textId="77777777" w:rsidTr="00A5653D">
        <w:trPr>
          <w:trHeight w:val="3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00A1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0E6F5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9187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CC12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A13C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4F49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7E2AE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7CDFEBEC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4753A9F2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FF2A9" w14:textId="0D6FB528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652FD">
              <w:rPr>
                <w:rFonts w:ascii="Calibri" w:eastAsia="Times New Roman" w:hAnsi="Calibri" w:cs="Calibri"/>
                <w:color w:val="000000"/>
              </w:rPr>
              <w:t>Su</w:t>
            </w:r>
            <w:proofErr w:type="spellEnd"/>
            <w:r w:rsidRPr="00A652FD">
              <w:rPr>
                <w:rFonts w:ascii="Calibri" w:eastAsia="Times New Roman" w:hAnsi="Calibri" w:cs="Calibri"/>
                <w:color w:val="000000"/>
              </w:rPr>
              <w:t xml:space="preserve"> &amp; Yu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39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D1D7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FBFBB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B6BE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anxiety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7909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anxiety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33E4F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A38C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733159EC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480CA0CB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B827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8784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C0BF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5104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F2B9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75275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34B37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1E694870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176E7BCB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156C0" w14:textId="2EDDC0CB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lastRenderedPageBreak/>
              <w:t>Taguchi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40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9D6C6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1274C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D5F61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epression and anxie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1051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anxiety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D6966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13550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48C70DF0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26771FC5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FD8C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C8025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CDF3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BF74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B3944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09595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75197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2F81ED3E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4C61034C" w14:textId="77777777" w:rsidTr="00A5653D">
        <w:trPr>
          <w:trHeight w:val="12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A7D8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F011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9565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183D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CD40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0195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8186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41C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B7ECB" w:rsidRPr="00A652FD" w14:paraId="40CCCF32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8678E" w14:textId="6A654A44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Wong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41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99078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83C4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D9D8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epression, improved medication adherence, self-efficacy, and quality of life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20CAE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D3C9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, low reimburs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B1EDC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658BD73B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3BCC0C4E" w14:textId="77777777" w:rsidTr="00A5653D">
        <w:trPr>
          <w:trHeight w:val="344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5861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4BF9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620E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80D5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38B07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98AF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6315B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365025EF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274C596E" w14:textId="77777777" w:rsidTr="00A5653D">
        <w:trPr>
          <w:trHeight w:val="9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0D4F2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5FBC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85C5B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BD3D7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AD592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ncreased medication adherence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FFC4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D4EF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Low reimbursement</w:t>
            </w:r>
          </w:p>
        </w:tc>
        <w:tc>
          <w:tcPr>
            <w:tcW w:w="222" w:type="dxa"/>
            <w:vAlign w:val="center"/>
            <w:hideMark/>
          </w:tcPr>
          <w:p w14:paraId="60BBFFAC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1ED45F5C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F92A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AB5C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CD00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5D86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B361F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ncreased self-efficacy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7E2C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4E4BC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0C57C95B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0D97FAB1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B01D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2A8D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5079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2105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AA311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ncreased quality of life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E908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A69B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42F6B559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7BA995B0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9063C" w14:textId="22493CF9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Aikens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42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0EC8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F1B36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3BF7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epression, increased self-efficac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5BBDC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4A928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, low reimburs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A5EC0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7231CD9B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00BF118F" w14:textId="77777777" w:rsidTr="00A5653D">
        <w:trPr>
          <w:trHeight w:val="362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06DC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1753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9AE3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D76E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67C17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ncreased self-efficacy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35CF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33F90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6B0A2F22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296B576B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14522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60D4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95A7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0DEC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0283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3228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0E532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Low reimbursement</w:t>
            </w:r>
          </w:p>
        </w:tc>
        <w:tc>
          <w:tcPr>
            <w:tcW w:w="222" w:type="dxa"/>
            <w:vAlign w:val="center"/>
            <w:hideMark/>
          </w:tcPr>
          <w:p w14:paraId="489579B8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34B89C45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579F7" w14:textId="3EEF534A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lastRenderedPageBreak/>
              <w:t>Akin-Sari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43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4C741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CF03C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93618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epression, decreased COVID-19 distr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CF9C8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736F0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, low reimburs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3616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3C0C08C1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535CCC44" w14:textId="77777777" w:rsidTr="00A5653D">
        <w:trPr>
          <w:trHeight w:val="3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FD9D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4A74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1518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0F3D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6820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istress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8009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A9E54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6AB8ECAE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6D05FBE6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52C9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D49B2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0F027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9F4B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ED81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3E31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C9F56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Low reimbursement</w:t>
            </w:r>
          </w:p>
        </w:tc>
        <w:tc>
          <w:tcPr>
            <w:tcW w:w="222" w:type="dxa"/>
            <w:vAlign w:val="center"/>
            <w:hideMark/>
          </w:tcPr>
          <w:p w14:paraId="20796AE1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52E6774C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D8F4F" w14:textId="058321DF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Bathgate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44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F7AC7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High satisfact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5FD2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atisfi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DD1B4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epression &amp; anxiety, increased coping self-efficacy and Q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2CEF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BAFA0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, low reimburs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D86A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3D53CCD9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463F696B" w14:textId="77777777" w:rsidTr="00A5653D">
        <w:trPr>
          <w:trHeight w:val="3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B8FF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F3CD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DE7D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3CD8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01373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anxiety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6FC1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1EBF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39F6A5B2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5789BDC4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BF9D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CDAB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F72F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B9CA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5310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ncreased self-efficacy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666F5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88C2F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Low reimbursement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4BF6D658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7E1FD36E" w14:textId="77777777" w:rsidTr="00A5653D">
        <w:trPr>
          <w:trHeight w:val="695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1F33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BD40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2DF7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3FC3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0EE2E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ncreased quality of life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E26C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1EEB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039ECCB4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64108507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F0C16" w14:textId="374B6712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652FD">
              <w:rPr>
                <w:rFonts w:ascii="Calibri" w:eastAsia="Times New Roman" w:hAnsi="Calibri" w:cs="Calibri"/>
                <w:color w:val="000000"/>
              </w:rPr>
              <w:t>Catuara-Solarz</w:t>
            </w:r>
            <w:proofErr w:type="spellEnd"/>
            <w:r w:rsidRPr="00A652FD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45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F7BD6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High satisfact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EA46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atisfi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5A6DC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anxiety, increase in resilience, sleep, and mental well-be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F1C8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anxiety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6B312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0AAAF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2EF0B9B1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3E0B0FC2" w14:textId="77777777" w:rsidTr="00A5653D">
        <w:trPr>
          <w:trHeight w:val="9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C538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E4BA7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8E9B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AACC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25D73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fatigue / increased resilience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7EFD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95E54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11C49815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19A8161F" w14:textId="77777777" w:rsidTr="00A5653D">
        <w:trPr>
          <w:trHeight w:val="3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84CC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7780B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5057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FFE1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3EAAF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ncreased sleep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F211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5C10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4A4A2632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358F2661" w14:textId="77777777" w:rsidTr="00A5653D">
        <w:trPr>
          <w:trHeight w:val="12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5617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86FD7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756A2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3624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E77C4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ncreased mental well-being / cognitive flexibility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56D9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A66C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194635EB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337546EE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01EF2" w14:textId="4CD8EFD5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652FD">
              <w:rPr>
                <w:rFonts w:ascii="Calibri" w:eastAsia="Times New Roman" w:hAnsi="Calibri" w:cs="Calibri"/>
                <w:color w:val="000000"/>
              </w:rPr>
              <w:lastRenderedPageBreak/>
              <w:t>Deady</w:t>
            </w:r>
            <w:proofErr w:type="spellEnd"/>
            <w:r w:rsidRPr="00A652FD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46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FFD3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2C00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DFFEC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mproved depression, anxiety, resilience, and well-be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FD4B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0D52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E6DD2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7D07E8A7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666991F8" w14:textId="77777777" w:rsidTr="00A5653D">
        <w:trPr>
          <w:trHeight w:val="3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EE07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6246C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0325B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88ED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CE0B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anxiety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69E9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D9D01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667D0D06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3B6D4FE5" w14:textId="77777777" w:rsidTr="00A5653D">
        <w:trPr>
          <w:trHeight w:val="9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1BB6B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0006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BD45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F047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B6622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fatigue / increased resilience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9FE7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40C72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08EE5CDD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3B80A902" w14:textId="77777777" w:rsidTr="00A5653D">
        <w:trPr>
          <w:trHeight w:val="12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ED43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01B85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C998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BA71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4FFC8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ncreased mental well-being / cognitive flexibility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5815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F867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47F5CB2F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1B5F496A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090E2" w14:textId="49C073C4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rew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47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3222B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28CF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67BD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mproved depression, sleep, cognitive flexibil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9525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91478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32E6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329864C9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11210483" w14:textId="77777777" w:rsidTr="00A5653D">
        <w:trPr>
          <w:trHeight w:val="3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02B8B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34AA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3329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7DF5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FBDFC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ncreased sleep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83AEB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9496C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7E229E54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28D6F1C3" w14:textId="77777777" w:rsidTr="00A5653D">
        <w:trPr>
          <w:trHeight w:val="1037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6E32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4B5D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0EA2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4777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910FC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ncreased mental well-being / cognitive flexibility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D892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4B0A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5DC9FC0A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21FB5E4D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58F6B" w14:textId="384B71F5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Guo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48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BE3F2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4A037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34DFF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epress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41EC2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CBA57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5687C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69F61E75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418431D9" w14:textId="77777777" w:rsidTr="00A5653D">
        <w:trPr>
          <w:trHeight w:val="3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D63C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883E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A30B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C45BC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C01E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2EFF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D7F4C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09A95DE8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5E1F30CB" w14:textId="77777777" w:rsidTr="00A5653D">
        <w:trPr>
          <w:trHeight w:val="974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91DE3" w14:textId="65770809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Gustafson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49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C4EF4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DB70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3D0A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 xml:space="preserve">Decreased depression, increased mental </w:t>
            </w:r>
            <w:r w:rsidRPr="00A652FD">
              <w:rPr>
                <w:rFonts w:ascii="Calibri" w:eastAsia="Times New Roman" w:hAnsi="Calibri" w:cs="Calibri"/>
                <w:color w:val="000000"/>
              </w:rPr>
              <w:lastRenderedPageBreak/>
              <w:t>health, increased quality of lif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85E3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lastRenderedPageBreak/>
              <w:t>Reduced depress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39C75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 xml:space="preserve">May not be preferable, staff </w:t>
            </w:r>
            <w:r w:rsidRPr="00A652FD">
              <w:rPr>
                <w:rFonts w:ascii="Calibri" w:eastAsia="Times New Roman" w:hAnsi="Calibri" w:cs="Calibri"/>
                <w:color w:val="000000"/>
              </w:rPr>
              <w:lastRenderedPageBreak/>
              <w:t>training, low reimburs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5EFA0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lastRenderedPageBreak/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4A168CAA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2FBFF225" w14:textId="77777777" w:rsidTr="00A5653D">
        <w:trPr>
          <w:trHeight w:val="12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FD02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27F4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8B4E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10F6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7FA0C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ncreased mental well-being / cognitive flexibility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050D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AF21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51366B51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4FF7E9A6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9489C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37A5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9243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F05E7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26A66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ncreased quality of life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8B215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4A02E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Low reimbursement</w:t>
            </w:r>
          </w:p>
        </w:tc>
        <w:tc>
          <w:tcPr>
            <w:tcW w:w="222" w:type="dxa"/>
            <w:vMerge/>
            <w:vAlign w:val="center"/>
            <w:hideMark/>
          </w:tcPr>
          <w:p w14:paraId="4031C24D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368616A9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B71CC" w14:textId="66CCFBE1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Kuhn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50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99FE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890C7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6E1AE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epression and sleep related impair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CC3AE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B9A2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, low reimburs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620AF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Merge/>
            <w:vAlign w:val="center"/>
            <w:hideMark/>
          </w:tcPr>
          <w:p w14:paraId="7B20DB32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672CEC86" w14:textId="77777777" w:rsidTr="00A5653D">
        <w:trPr>
          <w:trHeight w:val="3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010DC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39BF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4317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AAC65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49CCB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ncreased sleep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00C9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EAA9B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Merge/>
            <w:vAlign w:val="center"/>
            <w:hideMark/>
          </w:tcPr>
          <w:p w14:paraId="61A3E249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0C2A856C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AC0F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ADB3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7B77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7750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16AFB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1E612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3ED93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Low reimbursement</w:t>
            </w:r>
          </w:p>
        </w:tc>
        <w:tc>
          <w:tcPr>
            <w:tcW w:w="222" w:type="dxa"/>
            <w:vMerge/>
            <w:vAlign w:val="center"/>
            <w:hideMark/>
          </w:tcPr>
          <w:p w14:paraId="197DDA40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6A0252A4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D2E3D" w14:textId="6C586540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Lopez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51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3C83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552C1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48F5B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epress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C565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9685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, low reimburs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429BF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Merge/>
            <w:vAlign w:val="center"/>
            <w:hideMark/>
          </w:tcPr>
          <w:p w14:paraId="5AC245F3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614058C9" w14:textId="77777777" w:rsidTr="00A5653D">
        <w:trPr>
          <w:trHeight w:val="425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955D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EE10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BFE7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F1B0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C29D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EF31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02067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Merge/>
            <w:vAlign w:val="center"/>
            <w:hideMark/>
          </w:tcPr>
          <w:p w14:paraId="26C7FCF7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3CC87DA2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AF4A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992F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92E1C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AAA1C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CC805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2251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66CF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Low reimbursement</w:t>
            </w:r>
          </w:p>
        </w:tc>
        <w:tc>
          <w:tcPr>
            <w:tcW w:w="222" w:type="dxa"/>
            <w:vMerge/>
            <w:vAlign w:val="center"/>
            <w:hideMark/>
          </w:tcPr>
          <w:p w14:paraId="497F8971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1B2CECC0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87190" w14:textId="3663E096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itchell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52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9869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High satisfact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E250E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atisfi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052D7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epression and readmiss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6EA41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5ABE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, low reimburs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FE900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300A6E0E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2CA43EBD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3372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8806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1EA92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0BB0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2F8A4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readmissions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99F5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2BEDF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60014AED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65DB4541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7ADE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8521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0F80B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89BBC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B37B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4443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9AD52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Low reimbursement</w:t>
            </w:r>
          </w:p>
        </w:tc>
        <w:tc>
          <w:tcPr>
            <w:tcW w:w="222" w:type="dxa"/>
            <w:vAlign w:val="center"/>
            <w:hideMark/>
          </w:tcPr>
          <w:p w14:paraId="5BEB1D98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14AAB694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CC42D" w14:textId="15E3B350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652FD">
              <w:rPr>
                <w:rFonts w:ascii="Calibri" w:eastAsia="Times New Roman" w:hAnsi="Calibri" w:cs="Calibri"/>
                <w:color w:val="000000"/>
              </w:rPr>
              <w:lastRenderedPageBreak/>
              <w:t>Nardi</w:t>
            </w:r>
            <w:proofErr w:type="spellEnd"/>
            <w:r w:rsidRPr="00A652FD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53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ECBF7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37F80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F10E5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anxiety and wor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7C7EE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anxiety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DCBC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, low reimburs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F74B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644DB878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6C481E08" w14:textId="77777777" w:rsidTr="00A5653D">
        <w:trPr>
          <w:trHeight w:val="3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AFD37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122B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C8F9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D123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0553E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distress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30B22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EE881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10FA457A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20A06A3B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4F90B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2D04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CC687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8EC4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C50D5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5BF5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A3CC7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Low reimbursement</w:t>
            </w:r>
          </w:p>
        </w:tc>
        <w:tc>
          <w:tcPr>
            <w:tcW w:w="222" w:type="dxa"/>
            <w:vAlign w:val="center"/>
            <w:hideMark/>
          </w:tcPr>
          <w:p w14:paraId="5B6A85EB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78DFCC58" w14:textId="77777777" w:rsidTr="00A5653D">
        <w:trPr>
          <w:trHeight w:val="74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81574" w14:textId="48D23B3A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Orman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54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BC993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0DC5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23B45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anxiety and depression, and a short-term positive effect on quality of lif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87FF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2D00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4439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26D29D0D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13E14A2E" w14:textId="77777777" w:rsidTr="00A5653D">
        <w:trPr>
          <w:trHeight w:val="3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F36E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9AA7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D3E5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D88C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49608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anxiety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C67AD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24F9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4483EB29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53DB206B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788B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4FC0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52B5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CE5D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BA102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ncreased quality of life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CB37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D27E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03B1B78C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02B28719" w14:textId="77777777" w:rsidTr="00A5653D">
        <w:trPr>
          <w:trHeight w:val="632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7894E" w14:textId="7DC150D4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un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55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B4669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8F227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E8B0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anxiety and depress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747C2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89F4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2B99C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0B778192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4B7AA601" w14:textId="77777777" w:rsidTr="00A5653D">
        <w:trPr>
          <w:trHeight w:val="3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58162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1420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EE49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3DA07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03DB2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anxiety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BB8E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0095E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5E144A7E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65817879" w14:textId="77777777" w:rsidTr="00A5653D">
        <w:trPr>
          <w:trHeight w:val="12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F533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889E7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F0E6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7603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270D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10DE2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E35C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C564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B7ECB" w:rsidRPr="00A652FD" w14:paraId="5E3F6D3A" w14:textId="77777777" w:rsidTr="00A5653D">
        <w:trPr>
          <w:trHeight w:val="974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7B06B" w14:textId="284E0020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Volpato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56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7D960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B3647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E2C0B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Decreased anxiety and depression, improved quality of life and noninvasive ventil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C6B5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anxiety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F2ED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, low reimburs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5C5F4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Align w:val="center"/>
            <w:hideMark/>
          </w:tcPr>
          <w:p w14:paraId="08D7EA2D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6994C841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E42B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1DE2A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4C4E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1BA7C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C23A8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Reduced depression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09A3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8A33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Align w:val="center"/>
            <w:hideMark/>
          </w:tcPr>
          <w:p w14:paraId="20AB6029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158F17ED" w14:textId="77777777" w:rsidTr="00A5653D">
        <w:trPr>
          <w:trHeight w:val="6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34AC5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82349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E7871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F677C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1D11F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ncreased quality of life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05A45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3D1E5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Low reimbursement</w:t>
            </w:r>
          </w:p>
        </w:tc>
        <w:tc>
          <w:tcPr>
            <w:tcW w:w="222" w:type="dxa"/>
            <w:vAlign w:val="center"/>
            <w:hideMark/>
          </w:tcPr>
          <w:p w14:paraId="17182D50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51E74869" w14:textId="77777777" w:rsidTr="00A5653D">
        <w:trPr>
          <w:trHeight w:val="90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5ABFA" w14:textId="0D26BACE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lastRenderedPageBreak/>
              <w:t>Ware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57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3573B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6623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32536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mproved self-care maintenance, management,  confidence, and physical quality of life.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74FCD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ncreased self-efficacy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D3461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able, staff trai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F3CF6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May not be preferred treatment method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79B28D65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5BC4A897" w14:textId="77777777" w:rsidTr="00A5653D">
        <w:trPr>
          <w:trHeight w:val="120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1D39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E18F8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0E43F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10BF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5F793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ncreased mental well-being / cognitive flexibility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79640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BD28A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Staff training</w:t>
            </w:r>
          </w:p>
        </w:tc>
        <w:tc>
          <w:tcPr>
            <w:tcW w:w="222" w:type="dxa"/>
            <w:vMerge/>
            <w:vAlign w:val="center"/>
            <w:hideMark/>
          </w:tcPr>
          <w:p w14:paraId="6708E84C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ECB" w:rsidRPr="00A652FD" w14:paraId="4E7AB0FF" w14:textId="77777777" w:rsidTr="00A5653D">
        <w:trPr>
          <w:trHeight w:val="243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481CC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439E3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D9DF2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116A4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E8797" w14:textId="77777777" w:rsidR="00DB7ECB" w:rsidRPr="00A652FD" w:rsidRDefault="00DB7ECB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52FD">
              <w:rPr>
                <w:rFonts w:ascii="Calibri" w:eastAsia="Times New Roman" w:hAnsi="Calibri" w:cs="Calibri"/>
                <w:color w:val="000000"/>
              </w:rPr>
              <w:t>Increased quality of life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488FE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849A6" w14:textId="77777777" w:rsidR="00DB7ECB" w:rsidRPr="00A652FD" w:rsidRDefault="00DB7ECB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57AE22D2" w14:textId="77777777" w:rsidR="00DB7ECB" w:rsidRPr="00A652FD" w:rsidRDefault="00DB7ECB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DB3B326" w14:textId="77777777" w:rsidR="00943BB9" w:rsidRDefault="00DB7ECB"/>
    <w:sectPr w:rsidR="00943BB9" w:rsidSect="00DB7E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1156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CB"/>
    <w:rsid w:val="00023F75"/>
    <w:rsid w:val="002D17A2"/>
    <w:rsid w:val="00DB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CEAC1"/>
  <w15:chartTrackingRefBased/>
  <w15:docId w15:val="{D724691B-1198-4994-8973-66A669F87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71References">
    <w:name w:val="MDPI_7.1_References"/>
    <w:basedOn w:val="Normal"/>
    <w:rsid w:val="00DB7ECB"/>
    <w:pPr>
      <w:numPr>
        <w:numId w:val="1"/>
      </w:numPr>
      <w:adjustRightInd w:val="0"/>
      <w:snapToGrid w:val="0"/>
      <w:spacing w:after="120" w:line="260" w:lineRule="atLeast"/>
      <w:ind w:left="425" w:hanging="425"/>
      <w:jc w:val="both"/>
    </w:pPr>
    <w:rPr>
      <w:rFonts w:ascii="Palatino Linotype" w:eastAsia="Times New Roman" w:hAnsi="Palatino Linotype"/>
      <w:snapToGrid w:val="0"/>
      <w:color w:val="000000"/>
      <w:sz w:val="18"/>
      <w:szCs w:val="21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442</Words>
  <Characters>8224</Characters>
  <Application>Microsoft Office Word</Application>
  <DocSecurity>0</DocSecurity>
  <Lines>68</Lines>
  <Paragraphs>19</Paragraphs>
  <ScaleCrop>false</ScaleCrop>
  <Company/>
  <LinksUpToDate>false</LinksUpToDate>
  <CharactersWithSpaces>9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se, Scott</dc:creator>
  <cp:keywords/>
  <dc:description/>
  <cp:lastModifiedBy>Kruse, Scott</cp:lastModifiedBy>
  <cp:revision>1</cp:revision>
  <dcterms:created xsi:type="dcterms:W3CDTF">2022-10-17T15:15:00Z</dcterms:created>
  <dcterms:modified xsi:type="dcterms:W3CDTF">2022-10-17T15:20:00Z</dcterms:modified>
</cp:coreProperties>
</file>